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rPr>
          <w:rFonts w:hint="default" w:ascii="Arial" w:hAnsi="Arial" w:cs="Arial"/>
          <w:b w:val="0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 xml:space="preserve">Additional file -1: </w:t>
      </w:r>
      <w:r>
        <w:rPr>
          <w:rFonts w:hint="default" w:ascii="Arial" w:hAnsi="Arial" w:cs="Arial"/>
          <w:b w:val="0"/>
          <w:sz w:val="24"/>
          <w:szCs w:val="24"/>
        </w:rPr>
        <w:t>Actions taken after psycho-emotional violence incident, eastern Ethiopia, 2022</w:t>
      </w:r>
    </w:p>
    <w:tbl>
      <w:tblPr>
        <w:tblStyle w:val="3"/>
        <w:tblW w:w="99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772"/>
        <w:gridCol w:w="1368"/>
        <w:gridCol w:w="1296"/>
        <w:gridCol w:w="1485"/>
        <w:gridCol w:w="1440"/>
        <w:gridCol w:w="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More than 50% of time spent working with any of the following type of specialities</w:t>
            </w:r>
          </w:p>
        </w:tc>
        <w:tc>
          <w:tcPr>
            <w:tcW w:w="13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>Verbal abuse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b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 xml:space="preserve">Bullying/mobbing  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b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 xml:space="preserve">Racial harassment </w:t>
            </w:r>
          </w:p>
        </w:tc>
        <w:tc>
          <w:tcPr>
            <w:tcW w:w="1449" w:type="dxa"/>
            <w:gridSpan w:val="2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b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</w:rPr>
              <w:t xml:space="preserve">Sexual harassmen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ook no action</w:t>
            </w:r>
          </w:p>
        </w:tc>
        <w:tc>
          <w:tcPr>
            <w:tcW w:w="77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49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8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80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ried to pretend it never happened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92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trHeight w:val="287" w:hRule="atLeast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old the person to stop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80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old friends/family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old a colleague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88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ported it to a senior staff member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61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ought counseling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20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ought help from the union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25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Sought help from the association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28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ransferred to another position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26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Completed incident/accident form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29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Pursued prosecution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26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Completed a compensation claim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28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restart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Others*</w:t>
            </w:r>
          </w:p>
        </w:tc>
        <w:tc>
          <w:tcPr>
            <w:tcW w:w="772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36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25</w:t>
            </w:r>
          </w:p>
        </w:tc>
        <w:tc>
          <w:tcPr>
            <w:tcW w:w="1296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485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" w:type="dxa"/>
          <w:jc w:val="center"/>
        </w:trPr>
        <w:tc>
          <w:tcPr>
            <w:tcW w:w="3548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-</w:t>
            </w:r>
          </w:p>
        </w:tc>
      </w:tr>
    </w:tbl>
    <w:p>
      <w:pPr>
        <w:spacing w:line="360" w:lineRule="auto"/>
        <w:jc w:val="both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 xml:space="preserve">Others*: defended myself, insult back </w:t>
      </w:r>
    </w:p>
    <w:p>
      <w:pPr>
        <w:rPr>
          <w:rFonts w:hint="default" w:ascii="Arial" w:hAnsi="Arial" w:cs="Arial"/>
          <w:sz w:val="24"/>
          <w:szCs w:val="24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389"/>
    <w:rsid w:val="00211E4B"/>
    <w:rsid w:val="005B2952"/>
    <w:rsid w:val="005C1FB6"/>
    <w:rsid w:val="005E4A77"/>
    <w:rsid w:val="006C0193"/>
    <w:rsid w:val="00826EF2"/>
    <w:rsid w:val="008751A3"/>
    <w:rsid w:val="009C1389"/>
    <w:rsid w:val="00A474FD"/>
    <w:rsid w:val="00C50121"/>
    <w:rsid w:val="00D308E2"/>
    <w:rsid w:val="00D62B72"/>
    <w:rsid w:val="00F727C5"/>
    <w:rsid w:val="172039BB"/>
    <w:rsid w:val="3AB1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 w:cs="Times New Roman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35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1</Pages>
  <Words>231</Words>
  <Characters>804</Characters>
  <Lines>184</Lines>
  <Paragraphs>161</Paragraphs>
  <TotalTime>11</TotalTime>
  <ScaleCrop>false</ScaleCrop>
  <LinksUpToDate>false</LinksUpToDate>
  <CharactersWithSpaces>893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3:34:00Z</dcterms:created>
  <dc:creator>Administrator</dc:creator>
  <cp:lastModifiedBy>Abera Cheru</cp:lastModifiedBy>
  <dcterms:modified xsi:type="dcterms:W3CDTF">2023-12-25T00:42:3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f1675c29fb0d8e376ee74d0caa782bb5462b8cbf21a04f6aeea471570716a</vt:lpwstr>
  </property>
  <property fmtid="{D5CDD505-2E9C-101B-9397-08002B2CF9AE}" pid="3" name="KSOProductBuildVer">
    <vt:lpwstr>1033-12.2.0.13359</vt:lpwstr>
  </property>
  <property fmtid="{D5CDD505-2E9C-101B-9397-08002B2CF9AE}" pid="4" name="ICV">
    <vt:lpwstr>95BCFDEDB9FA4EEA8185E075A4B00FE0_12</vt:lpwstr>
  </property>
</Properties>
</file>